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B79" w:rsidRDefault="00D56B79" w:rsidP="00C21D2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791200" cy="226450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HAI_DSS_manh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54"/>
                    <a:stretch/>
                  </pic:blipFill>
                  <pic:spPr bwMode="auto">
                    <a:xfrm>
                      <a:off x="0" y="0"/>
                      <a:ext cx="5796553" cy="2266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11"/>
        <w:gridCol w:w="385"/>
        <w:gridCol w:w="792"/>
        <w:gridCol w:w="703"/>
        <w:gridCol w:w="488"/>
        <w:gridCol w:w="222"/>
        <w:gridCol w:w="553"/>
        <w:gridCol w:w="648"/>
        <w:gridCol w:w="964"/>
      </w:tblGrid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Tag 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proofErr w:type="spellStart"/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D' with tag SNP</w:t>
            </w:r>
          </w:p>
        </w:tc>
      </w:tr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rs6939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5934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462</w:t>
            </w:r>
          </w:p>
        </w:tc>
      </w:tr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rs3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5938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9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8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745</w:t>
            </w:r>
          </w:p>
        </w:tc>
      </w:tr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rs4959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5947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0.3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3.00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rs11759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5958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8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964</w:t>
            </w:r>
          </w:p>
        </w:tc>
      </w:tr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rs1555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5961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9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8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830</w:t>
            </w:r>
          </w:p>
        </w:tc>
      </w:tr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rs11168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48408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9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8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.000</w:t>
            </w:r>
          </w:p>
        </w:tc>
      </w:tr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rs12819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48409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1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.000</w:t>
            </w:r>
          </w:p>
        </w:tc>
      </w:tr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T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rs6580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48410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0.3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2.26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</w:tr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rs11168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48412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3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.000</w:t>
            </w:r>
          </w:p>
        </w:tc>
      </w:tr>
      <w:tr w:rsidR="00C21D20" w:rsidRPr="00C21D20" w:rsidTr="00C21D20">
        <w:trPr>
          <w:trHeight w:val="17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rs7299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48414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0.6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D20" w:rsidRPr="00C21D20" w:rsidRDefault="00C21D20" w:rsidP="0016670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</w:pPr>
            <w:r w:rsidRPr="00C21D20">
              <w:rPr>
                <w:rFonts w:eastAsia="Times New Roman" w:cs="Times New Roman"/>
                <w:color w:val="000000"/>
                <w:sz w:val="12"/>
                <w:szCs w:val="12"/>
                <w:lang w:val="en-US"/>
              </w:rPr>
              <w:t>1.000</w:t>
            </w:r>
          </w:p>
        </w:tc>
      </w:tr>
    </w:tbl>
    <w:p w:rsidR="00D56B79" w:rsidRDefault="00D56B79" w:rsidP="00D56B7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</w:p>
    <w:p w:rsidR="00D56B79" w:rsidRDefault="00D56B79" w:rsidP="00C21D2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681190" cy="22370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HAI_DF_manh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95"/>
                    <a:stretch/>
                  </pic:blipFill>
                  <pic:spPr bwMode="auto">
                    <a:xfrm>
                      <a:off x="0" y="0"/>
                      <a:ext cx="5697437" cy="2243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56B79" w:rsidRDefault="00D56B79" w:rsidP="00D56B7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</w:p>
    <w:p w:rsidR="00BE1FFE" w:rsidRDefault="00D56B79" w:rsidP="00C21D20">
      <w:pPr>
        <w:spacing w:line="480" w:lineRule="auto"/>
        <w:jc w:val="both"/>
      </w:pPr>
      <w:r w:rsidRPr="00AF0B81">
        <w:rPr>
          <w:rFonts w:ascii="Times New Roman" w:hAnsi="Times New Roman" w:cs="Times New Roman"/>
          <w:b/>
          <w:sz w:val="24"/>
          <w:szCs w:val="24"/>
        </w:rPr>
        <w:t>S6 Fig</w:t>
      </w:r>
      <w:r w:rsidR="002849C6">
        <w:rPr>
          <w:rFonts w:ascii="Times New Roman" w:hAnsi="Times New Roman" w:cs="Times New Roman"/>
          <w:b/>
          <w:sz w:val="24"/>
          <w:szCs w:val="24"/>
        </w:rPr>
        <w:t>ure</w:t>
      </w:r>
      <w:r w:rsidRPr="00AF0B81">
        <w:rPr>
          <w:rFonts w:ascii="Times New Roman" w:hAnsi="Times New Roman" w:cs="Times New Roman"/>
          <w:b/>
          <w:sz w:val="24"/>
          <w:szCs w:val="24"/>
        </w:rPr>
        <w:t xml:space="preserve"> Manhattan plots for the conventional association tests with PCA correction for population structure.</w:t>
      </w:r>
      <w:r>
        <w:rPr>
          <w:rFonts w:ascii="Times New Roman" w:hAnsi="Times New Roman" w:cs="Times New Roman"/>
          <w:sz w:val="24"/>
          <w:szCs w:val="24"/>
        </w:rPr>
        <w:t xml:space="preserve"> A – DSS test</w:t>
      </w:r>
      <w:r w:rsidR="0016670A">
        <w:rPr>
          <w:rFonts w:ascii="Times New Roman" w:hAnsi="Times New Roman" w:cs="Times New Roman"/>
          <w:sz w:val="24"/>
          <w:szCs w:val="24"/>
        </w:rPr>
        <w:t xml:space="preserve"> (p-values and D’ for SNPs surrounding the two spurious SNPs are highlighted)</w:t>
      </w:r>
      <w:r>
        <w:rPr>
          <w:rFonts w:ascii="Times New Roman" w:hAnsi="Times New Roman" w:cs="Times New Roman"/>
          <w:sz w:val="24"/>
          <w:szCs w:val="24"/>
        </w:rPr>
        <w:t>. B - DF test. The red line indicates the significance threshold. (DOC)</w:t>
      </w:r>
      <w:bookmarkStart w:id="0" w:name="_GoBack"/>
      <w:bookmarkEnd w:id="0"/>
    </w:p>
    <w:sectPr w:rsidR="00BE1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B79"/>
    <w:rsid w:val="0016670A"/>
    <w:rsid w:val="002849C6"/>
    <w:rsid w:val="00BE1FFE"/>
    <w:rsid w:val="00C21D20"/>
    <w:rsid w:val="00D5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698E2C-841A-4ADF-B7F1-71DB9DC4B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B7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9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4</cp:revision>
  <dcterms:created xsi:type="dcterms:W3CDTF">2017-11-09T07:32:00Z</dcterms:created>
  <dcterms:modified xsi:type="dcterms:W3CDTF">2017-12-20T15:23:00Z</dcterms:modified>
</cp:coreProperties>
</file>